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11BB9" w14:textId="77777777" w:rsidR="00E9748C" w:rsidRPr="00141164" w:rsidRDefault="00E9748C" w:rsidP="00E9748C">
      <w:pPr>
        <w:widowControl w:val="0"/>
        <w:spacing w:before="240" w:after="240"/>
        <w:rPr>
          <w:rFonts w:ascii="Calibri" w:hAnsi="Calibri" w:cs="Calibri"/>
          <w:b/>
          <w:bCs/>
          <w:lang w:eastAsia="en-US"/>
        </w:rPr>
      </w:pPr>
      <w:r w:rsidRPr="002A7242">
        <w:rPr>
          <w:rFonts w:ascii="Calibri" w:hAnsi="Calibri" w:cs="Calibri"/>
          <w:b/>
          <w:bCs/>
          <w:lang w:eastAsia="en-US"/>
        </w:rPr>
        <w:t>S8 Table. Cardiovascular-kidney metabolic syndrome -related Age-Adjusted Mortality Rate per 1,000,000, Stratified by Census Region in Adults in the United States 1999-2020.</w:t>
      </w:r>
    </w:p>
    <w:tbl>
      <w:tblPr>
        <w:tblStyle w:val="PlainTable15"/>
        <w:tblW w:w="6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95"/>
        <w:gridCol w:w="1125"/>
        <w:gridCol w:w="3380"/>
      </w:tblGrid>
      <w:tr w:rsidR="00E9748C" w:rsidRPr="002B6A2C" w14:paraId="6B522D8E" w14:textId="77777777" w:rsidTr="00310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FC16AD1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Census Region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A2B88E6" w14:textId="77777777" w:rsidR="00E9748C" w:rsidRPr="002B6A2C" w:rsidRDefault="00E9748C" w:rsidP="00310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3380" w:type="dxa"/>
            <w:shd w:val="clear" w:color="auto" w:fill="FFFFFF" w:themeFill="background1"/>
            <w:noWrap/>
            <w:hideMark/>
          </w:tcPr>
          <w:p w14:paraId="532FC981" w14:textId="77777777" w:rsidR="00E9748C" w:rsidRPr="002B6A2C" w:rsidRDefault="00E9748C" w:rsidP="003107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Age-Adjusted Rate (95% CI)</w:t>
            </w:r>
          </w:p>
        </w:tc>
      </w:tr>
      <w:tr w:rsidR="00E9748C" w:rsidRPr="002B6A2C" w14:paraId="6238F464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AAA9CAB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E491E2C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6172D7E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4 (3.7-5)</w:t>
            </w:r>
          </w:p>
        </w:tc>
      </w:tr>
      <w:tr w:rsidR="00E9748C" w:rsidRPr="002B6A2C" w14:paraId="402F8D35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E049451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0BAC828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89D937B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5 (4.8-6.3)</w:t>
            </w:r>
          </w:p>
        </w:tc>
      </w:tr>
      <w:tr w:rsidR="00E9748C" w:rsidRPr="002B6A2C" w14:paraId="1EE315F8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B48F494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8DBD929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6526DC6C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4 (4.7-6.1)</w:t>
            </w:r>
          </w:p>
        </w:tc>
      </w:tr>
      <w:tr w:rsidR="00E9748C" w:rsidRPr="002B6A2C" w14:paraId="79EA5B45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8CE92CE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7E295CA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A9965FC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1 (5.3-6.9)</w:t>
            </w:r>
          </w:p>
        </w:tc>
      </w:tr>
      <w:tr w:rsidR="00E9748C" w:rsidRPr="002B6A2C" w14:paraId="04A5A9C6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EBC6765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CD754F4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3BE2BE27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8 (6-7.7)</w:t>
            </w:r>
          </w:p>
        </w:tc>
      </w:tr>
      <w:tr w:rsidR="00E9748C" w:rsidRPr="002B6A2C" w14:paraId="5E887E38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26ECEF8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006E938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342DDD1D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6 (5.7-7.4)</w:t>
            </w:r>
          </w:p>
        </w:tc>
      </w:tr>
      <w:tr w:rsidR="00E9748C" w:rsidRPr="002B6A2C" w14:paraId="4F44A018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55F1EA2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D270319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7CAE8C2D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2 (5.4-7)</w:t>
            </w:r>
          </w:p>
        </w:tc>
      </w:tr>
      <w:tr w:rsidR="00E9748C" w:rsidRPr="002B6A2C" w14:paraId="2F6FC852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6BE9B67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95C7A5D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5BCF0140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 (4.3-5.7)</w:t>
            </w:r>
          </w:p>
        </w:tc>
      </w:tr>
      <w:tr w:rsidR="00E9748C" w:rsidRPr="002B6A2C" w14:paraId="4E860910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E64C3FC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ABF7E5A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F5F1A71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1 (4.4-5.8)</w:t>
            </w:r>
          </w:p>
        </w:tc>
      </w:tr>
      <w:tr w:rsidR="00E9748C" w:rsidRPr="002B6A2C" w14:paraId="344CAA75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7168481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5E60C9A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657E2B36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1 (3.4-4.7)</w:t>
            </w:r>
          </w:p>
        </w:tc>
      </w:tr>
      <w:tr w:rsidR="00E9748C" w:rsidRPr="002B6A2C" w14:paraId="5E193E55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C341D4C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654E1CB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31672C3F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2 (4.5-5.9)</w:t>
            </w:r>
          </w:p>
        </w:tc>
      </w:tr>
      <w:tr w:rsidR="00E9748C" w:rsidRPr="002B6A2C" w14:paraId="5C4DA938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9792DBB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8DC132A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7DD7D685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4 (3.8-5.1)</w:t>
            </w:r>
          </w:p>
        </w:tc>
      </w:tr>
      <w:tr w:rsidR="00E9748C" w:rsidRPr="002B6A2C" w14:paraId="66EEF63F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A61C1C1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352DEFC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1D41232B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9 (8-9.8)</w:t>
            </w:r>
          </w:p>
        </w:tc>
      </w:tr>
      <w:tr w:rsidR="00E9748C" w:rsidRPr="002B6A2C" w14:paraId="2950B802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869C69E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CF5A5A5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6E0635D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0.8 (9.9-11.8)</w:t>
            </w:r>
          </w:p>
        </w:tc>
      </w:tr>
      <w:tr w:rsidR="00E9748C" w:rsidRPr="002B6A2C" w14:paraId="428131E3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8AFFAAC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2305913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3D5F769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9 (0.6-1.2)</w:t>
            </w:r>
          </w:p>
        </w:tc>
      </w:tr>
      <w:tr w:rsidR="00E9748C" w:rsidRPr="002B6A2C" w14:paraId="72456E0A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163BAE3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A05861C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60F6AC86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0.2-0.5)</w:t>
            </w:r>
          </w:p>
        </w:tc>
      </w:tr>
      <w:tr w:rsidR="00E9748C" w:rsidRPr="002B6A2C" w14:paraId="09CC9C63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C9B5BE8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F21D13D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6F64D1AC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 xml:space="preserve"> (0.3-0.7)</w:t>
            </w:r>
          </w:p>
        </w:tc>
      </w:tr>
      <w:tr w:rsidR="00E9748C" w:rsidRPr="002B6A2C" w14:paraId="3D592DA1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99840D5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0FBEE11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BE8CEFA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6 (0.4-0.9)</w:t>
            </w:r>
          </w:p>
        </w:tc>
      </w:tr>
      <w:tr w:rsidR="00E9748C" w:rsidRPr="002B6A2C" w14:paraId="7EB91AFC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138470B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70A2467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B2327C3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7 (0.5-1)</w:t>
            </w:r>
          </w:p>
        </w:tc>
      </w:tr>
      <w:tr w:rsidR="00E9748C" w:rsidRPr="002B6A2C" w14:paraId="6B8191CC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E4D29C3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147ED31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F6331FE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5 (0.3-0.7)</w:t>
            </w:r>
          </w:p>
        </w:tc>
      </w:tr>
      <w:tr w:rsidR="00E9748C" w:rsidRPr="002B6A2C" w14:paraId="5B24829D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4C3259C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D86BE18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5377231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6 (0.4-0.9)</w:t>
            </w:r>
          </w:p>
        </w:tc>
      </w:tr>
      <w:tr w:rsidR="00E9748C" w:rsidRPr="002B6A2C" w14:paraId="447D5E58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</w:tcPr>
          <w:p w14:paraId="22B39F72" w14:textId="77777777" w:rsidR="00E9748C" w:rsidRPr="002B6A2C" w:rsidRDefault="00E9748C" w:rsidP="0031077E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 xml:space="preserve">      Northeast</w:t>
            </w:r>
          </w:p>
        </w:tc>
        <w:tc>
          <w:tcPr>
            <w:tcW w:w="1125" w:type="dxa"/>
            <w:shd w:val="clear" w:color="auto" w:fill="FFFFFF" w:themeFill="background1"/>
            <w:noWrap/>
          </w:tcPr>
          <w:p w14:paraId="5FF8AD28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6217C214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 (0.7-1.3)</w:t>
            </w:r>
          </w:p>
        </w:tc>
      </w:tr>
      <w:tr w:rsidR="00E9748C" w:rsidRPr="002B6A2C" w14:paraId="52333617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8993116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Northea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7FCC7AC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2B6A2C">
              <w:rPr>
                <w:rFonts w:ascii="Calibri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784F18B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3.9 (3.7-4)</w:t>
            </w:r>
          </w:p>
        </w:tc>
      </w:tr>
      <w:tr w:rsidR="00E9748C" w:rsidRPr="002B6A2C" w14:paraId="2ECC763B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1AEECF8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EC5AD0C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08CA617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6 (5.8-7.4)</w:t>
            </w:r>
          </w:p>
        </w:tc>
      </w:tr>
      <w:tr w:rsidR="00E9748C" w:rsidRPr="002B6A2C" w14:paraId="68514C6C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4E07FE9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398081D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5A7C2982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9 (7-8.7)</w:t>
            </w:r>
          </w:p>
        </w:tc>
      </w:tr>
      <w:tr w:rsidR="00E9748C" w:rsidRPr="002B6A2C" w14:paraId="338FAAFB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1EDB02A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68C086F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52C679D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2 (7.3-9)</w:t>
            </w:r>
          </w:p>
        </w:tc>
      </w:tr>
      <w:tr w:rsidR="00E9748C" w:rsidRPr="002B6A2C" w14:paraId="21EF8D96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99F3AD3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CA069BF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1105ADF7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6 (7.7-9.4)</w:t>
            </w:r>
          </w:p>
        </w:tc>
      </w:tr>
      <w:tr w:rsidR="00E9748C" w:rsidRPr="002B6A2C" w14:paraId="6916AACB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E177773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54E6D50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CC47DB1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.4 (8.4-10.3)</w:t>
            </w:r>
          </w:p>
        </w:tc>
      </w:tr>
      <w:tr w:rsidR="00E9748C" w:rsidRPr="002B6A2C" w14:paraId="30E748B9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5A31021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BAE886B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71B4672E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.9 (9-10.9)</w:t>
            </w:r>
          </w:p>
        </w:tc>
      </w:tr>
      <w:tr w:rsidR="00E9748C" w:rsidRPr="002B6A2C" w14:paraId="078F3F85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3DDA22C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8A337F7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8A6F199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1 (10-11.9)</w:t>
            </w:r>
          </w:p>
        </w:tc>
      </w:tr>
      <w:tr w:rsidR="00E9748C" w:rsidRPr="002B6A2C" w14:paraId="2184F6EC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D8488FE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0882A2E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2C6D924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0.1 (9.2-11)</w:t>
            </w:r>
          </w:p>
        </w:tc>
      </w:tr>
      <w:tr w:rsidR="00E9748C" w:rsidRPr="002B6A2C" w14:paraId="7A88A571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5018D98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7A1C0D9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36FFEA5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.5 (8.6-10.4)</w:t>
            </w:r>
          </w:p>
        </w:tc>
      </w:tr>
      <w:tr w:rsidR="00E9748C" w:rsidRPr="002B6A2C" w14:paraId="37F524AF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73FC9A9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5284651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51E56CF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8 (7.9-9.6)</w:t>
            </w:r>
          </w:p>
        </w:tc>
      </w:tr>
      <w:tr w:rsidR="00E9748C" w:rsidRPr="002B6A2C" w14:paraId="2875D980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28D0D1D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83CEC94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44C917B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7 (7.9-9.5)</w:t>
            </w:r>
          </w:p>
        </w:tc>
      </w:tr>
      <w:tr w:rsidR="00E9748C" w:rsidRPr="002B6A2C" w14:paraId="73300717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C25D7B8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2D18DFA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1C408B63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5 (6.8-8.3)</w:t>
            </w:r>
          </w:p>
        </w:tc>
      </w:tr>
      <w:tr w:rsidR="00E9748C" w:rsidRPr="002B6A2C" w14:paraId="65418575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48CEB0E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D222890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27B0A29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6.7 (15.5-17.8)</w:t>
            </w:r>
          </w:p>
        </w:tc>
      </w:tr>
      <w:tr w:rsidR="00E9748C" w:rsidRPr="002B6A2C" w14:paraId="5B61F1DE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DA9CD0C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62BFC49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307A3577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8 (16.9-19.2)</w:t>
            </w:r>
          </w:p>
        </w:tc>
      </w:tr>
      <w:tr w:rsidR="00E9748C" w:rsidRPr="002B6A2C" w14:paraId="7D34BC3F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788B11B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1FF4262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8A280D2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4 (1.1-1.7)</w:t>
            </w:r>
          </w:p>
        </w:tc>
      </w:tr>
      <w:tr w:rsidR="00E9748C" w:rsidRPr="002B6A2C" w14:paraId="52B92E8B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B26B36C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6BE1DDC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68C62DB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6 (0.4-0.9)</w:t>
            </w:r>
          </w:p>
        </w:tc>
      </w:tr>
      <w:tr w:rsidR="00E9748C" w:rsidRPr="002B6A2C" w14:paraId="3EA16981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53B732C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4BE2F4E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3F29B8C0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7 (0.5-0.9)</w:t>
            </w:r>
          </w:p>
        </w:tc>
      </w:tr>
      <w:tr w:rsidR="00E9748C" w:rsidRPr="002B6A2C" w14:paraId="4186889B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15945D7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8D929FC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6E2CA36D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8 (0.6-1.1)</w:t>
            </w:r>
          </w:p>
        </w:tc>
      </w:tr>
      <w:tr w:rsidR="00E9748C" w:rsidRPr="002B6A2C" w14:paraId="0A10F09B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1336D76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CFB28D4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1A5A0224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2 (0.9-1.5)</w:t>
            </w:r>
          </w:p>
        </w:tc>
      </w:tr>
      <w:tr w:rsidR="00E9748C" w:rsidRPr="002B6A2C" w14:paraId="6778B198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6EB0F66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2BA9286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A93E9B0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9 (0.7-1.2)</w:t>
            </w:r>
          </w:p>
        </w:tc>
      </w:tr>
      <w:tr w:rsidR="00E9748C" w:rsidRPr="002B6A2C" w14:paraId="0328F4AA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C41F7F3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9D1F60D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76D92337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2 (0.9-1.5)</w:t>
            </w:r>
          </w:p>
        </w:tc>
      </w:tr>
      <w:tr w:rsidR="00E9748C" w:rsidRPr="002B6A2C" w14:paraId="29D6F7C9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</w:tcPr>
          <w:p w14:paraId="553EBEA6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</w:tcPr>
          <w:p w14:paraId="6324DC8B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182DA31B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2 (1-1.5)</w:t>
            </w:r>
          </w:p>
        </w:tc>
      </w:tr>
      <w:tr w:rsidR="00E9748C" w:rsidRPr="002B6A2C" w14:paraId="101B92AE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6EC9D9B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Mid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E671701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2B6A2C">
              <w:rPr>
                <w:rFonts w:ascii="Calibri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3EA5715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4 (6.3-6.6)</w:t>
            </w:r>
          </w:p>
        </w:tc>
      </w:tr>
      <w:tr w:rsidR="00E9748C" w:rsidRPr="002B6A2C" w14:paraId="7BAC344A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CD6CCB8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7786877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514C6ADB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1 (4.6-5.7)</w:t>
            </w:r>
          </w:p>
        </w:tc>
      </w:tr>
      <w:tr w:rsidR="00E9748C" w:rsidRPr="002B6A2C" w14:paraId="0C43A2B4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85EE7D5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BF08E0E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68660FD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5 (4.9-6.1)</w:t>
            </w:r>
          </w:p>
        </w:tc>
      </w:tr>
      <w:tr w:rsidR="00E9748C" w:rsidRPr="002B6A2C" w14:paraId="55A37748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9C5903C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B3B1427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34810B83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7 (6.1-7.3)</w:t>
            </w:r>
          </w:p>
        </w:tc>
      </w:tr>
      <w:tr w:rsidR="00E9748C" w:rsidRPr="002B6A2C" w14:paraId="0F6D0EE1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B23E510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B1783D6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029674F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9 (5.3-6.5)</w:t>
            </w:r>
          </w:p>
        </w:tc>
      </w:tr>
      <w:tr w:rsidR="00E9748C" w:rsidRPr="002B6A2C" w14:paraId="648E2313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5E084A9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14E26B3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5E2FA307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4 (6.7-8)</w:t>
            </w:r>
          </w:p>
        </w:tc>
      </w:tr>
      <w:tr w:rsidR="00E9748C" w:rsidRPr="002B6A2C" w14:paraId="6B2CA9BF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BE48072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8206882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1E562DED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4 (6.7-8)</w:t>
            </w:r>
          </w:p>
        </w:tc>
      </w:tr>
      <w:tr w:rsidR="00E9748C" w:rsidRPr="002B6A2C" w14:paraId="4168FB79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B78FD9F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BA692B4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056EA58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4 (7.7-9.1)</w:t>
            </w:r>
          </w:p>
        </w:tc>
      </w:tr>
      <w:tr w:rsidR="00E9748C" w:rsidRPr="002B6A2C" w14:paraId="6F42B51F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3843210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181793D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F14E284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9 (7.2-8.5)</w:t>
            </w:r>
          </w:p>
        </w:tc>
      </w:tr>
      <w:tr w:rsidR="00E9748C" w:rsidRPr="002B6A2C" w14:paraId="569CB659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D2B57ED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2D90E11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BFD7C77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1 (6.5-7.8)</w:t>
            </w:r>
          </w:p>
        </w:tc>
      </w:tr>
      <w:tr w:rsidR="00E9748C" w:rsidRPr="002B6A2C" w14:paraId="5F384625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50C5B5C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619A8E5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3171362E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4 (6.8-8)</w:t>
            </w:r>
          </w:p>
        </w:tc>
      </w:tr>
      <w:tr w:rsidR="00E9748C" w:rsidRPr="002B6A2C" w14:paraId="5CD90D7B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CE7E591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75EA346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4AA85BA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9 (6.4-7.5)</w:t>
            </w:r>
          </w:p>
        </w:tc>
      </w:tr>
      <w:tr w:rsidR="00E9748C" w:rsidRPr="002B6A2C" w14:paraId="2A188BA0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DE70A84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38B33D4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3E504FF7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2 (5.6-6.7)</w:t>
            </w:r>
          </w:p>
        </w:tc>
      </w:tr>
      <w:tr w:rsidR="00E9748C" w:rsidRPr="002B6A2C" w14:paraId="36558D8A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AB14B40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EA08CB9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0437113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3.8 (13-14.7)</w:t>
            </w:r>
          </w:p>
        </w:tc>
      </w:tr>
      <w:tr w:rsidR="00E9748C" w:rsidRPr="002B6A2C" w14:paraId="7F170CBE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B23C459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6304AB1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35AE69A1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3.7 (12.9-14.5)</w:t>
            </w:r>
          </w:p>
        </w:tc>
      </w:tr>
      <w:tr w:rsidR="00E9748C" w:rsidRPr="002B6A2C" w14:paraId="150BDE8D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250CB43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0929517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726E85B1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1 (0.9-1.4)</w:t>
            </w:r>
          </w:p>
        </w:tc>
      </w:tr>
      <w:tr w:rsidR="00E9748C" w:rsidRPr="002B6A2C" w14:paraId="4DAF8AE7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3657575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657BFC0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F641612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6 (0.4-0.8)</w:t>
            </w:r>
          </w:p>
        </w:tc>
      </w:tr>
      <w:tr w:rsidR="00E9748C" w:rsidRPr="002B6A2C" w14:paraId="70573278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2709C01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51DB546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FBFE8EA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5 (0.4-0.7)</w:t>
            </w:r>
          </w:p>
        </w:tc>
      </w:tr>
      <w:tr w:rsidR="00E9748C" w:rsidRPr="002B6A2C" w14:paraId="59BC55E7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C382126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05C9CDF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BFB10B2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7 (0.5-0.9)</w:t>
            </w:r>
          </w:p>
        </w:tc>
      </w:tr>
      <w:tr w:rsidR="00E9748C" w:rsidRPr="002B6A2C" w14:paraId="1D7E1A11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9386592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39D6608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7860327F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8 (0.7-1)</w:t>
            </w:r>
          </w:p>
        </w:tc>
      </w:tr>
      <w:tr w:rsidR="00E9748C" w:rsidRPr="002B6A2C" w14:paraId="38B82560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9BAAF42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9E2297A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545E177E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 (0.8-1.2)</w:t>
            </w:r>
          </w:p>
        </w:tc>
      </w:tr>
      <w:tr w:rsidR="00E9748C" w:rsidRPr="002B6A2C" w14:paraId="739DAB90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B7E9D3C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362B39B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C910C9C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 (0.8-1.2)</w:t>
            </w:r>
          </w:p>
        </w:tc>
      </w:tr>
      <w:tr w:rsidR="00E9748C" w:rsidRPr="002B6A2C" w14:paraId="7A3DCC3A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</w:tcPr>
          <w:p w14:paraId="02CBACED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</w:tcPr>
          <w:p w14:paraId="5AB5AC14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6976D03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1 (0.9-1.3)</w:t>
            </w:r>
          </w:p>
        </w:tc>
      </w:tr>
      <w:tr w:rsidR="00E9748C" w:rsidRPr="002B6A2C" w14:paraId="65E5A27A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FD0B97E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South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568EA51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2B6A2C">
              <w:rPr>
                <w:rFonts w:ascii="Calibri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54F21392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9 (4.8-5)</w:t>
            </w:r>
          </w:p>
        </w:tc>
      </w:tr>
      <w:tr w:rsidR="00E9748C" w:rsidRPr="002B6A2C" w14:paraId="2E95B958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5970560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DB612A8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999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CF6AE9E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9 (4.2-5.6)</w:t>
            </w:r>
          </w:p>
        </w:tc>
      </w:tr>
      <w:tr w:rsidR="00E9748C" w:rsidRPr="002B6A2C" w14:paraId="0D2B9950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0F4258F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151A874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64B84B3F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4.8 (4.1-5.5)</w:t>
            </w:r>
          </w:p>
        </w:tc>
      </w:tr>
      <w:tr w:rsidR="00E9748C" w:rsidRPr="002B6A2C" w14:paraId="4C38924D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CA55B57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EAE0B2C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5EF666A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5.6 (4.8-6.3)</w:t>
            </w:r>
          </w:p>
        </w:tc>
      </w:tr>
      <w:tr w:rsidR="00E9748C" w:rsidRPr="002B6A2C" w14:paraId="25C6085A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1516ABE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B78BB8A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2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01BF5FAC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3 (5.5-7.1)</w:t>
            </w:r>
          </w:p>
        </w:tc>
      </w:tr>
      <w:tr w:rsidR="00E9748C" w:rsidRPr="002B6A2C" w14:paraId="776FAA0D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93B2762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2D62BE68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3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02F7386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7.3 (6.5-8.2)</w:t>
            </w:r>
          </w:p>
        </w:tc>
      </w:tr>
      <w:tr w:rsidR="00E9748C" w:rsidRPr="002B6A2C" w14:paraId="77D5B5B6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1DBB4C7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4B2FA1B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4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5131A00B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2 (7.3-9.1)</w:t>
            </w:r>
          </w:p>
        </w:tc>
      </w:tr>
      <w:tr w:rsidR="00E9748C" w:rsidRPr="002B6A2C" w14:paraId="4ACD61F0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5CA900A6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5A8AD21F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5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1AABC5BB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5 (7.6-9.4)</w:t>
            </w:r>
          </w:p>
        </w:tc>
      </w:tr>
      <w:tr w:rsidR="00E9748C" w:rsidRPr="002B6A2C" w14:paraId="45C6776F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4330735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4A85FFB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7A771751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6 (7.7-9.5)</w:t>
            </w:r>
          </w:p>
        </w:tc>
      </w:tr>
      <w:tr w:rsidR="00E9748C" w:rsidRPr="002B6A2C" w14:paraId="37F003FF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69E0C4A6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EE500A6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7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6256D32B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 (8.1-10)</w:t>
            </w:r>
          </w:p>
        </w:tc>
      </w:tr>
      <w:tr w:rsidR="00E9748C" w:rsidRPr="002B6A2C" w14:paraId="7E8B9760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DD60C48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67A1D3EF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8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64C775A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9.3 (8.4-10.3)</w:t>
            </w:r>
          </w:p>
        </w:tc>
      </w:tr>
      <w:tr w:rsidR="00E9748C" w:rsidRPr="002B6A2C" w14:paraId="6A75DD53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C3B3C5B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78739EA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39C58B18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9 (8-9.8)</w:t>
            </w:r>
          </w:p>
        </w:tc>
      </w:tr>
      <w:tr w:rsidR="00E9748C" w:rsidRPr="002B6A2C" w14:paraId="628BE7D0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6B8AF8A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6331AAC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619314A5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8.5 (7.6-9.3)</w:t>
            </w:r>
          </w:p>
        </w:tc>
      </w:tr>
      <w:tr w:rsidR="00E9748C" w:rsidRPr="002B6A2C" w14:paraId="7FC4F9F1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C4909A7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09042583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7F1FBDE5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1.6 (20.3-22.9)</w:t>
            </w:r>
          </w:p>
        </w:tc>
      </w:tr>
      <w:tr w:rsidR="00E9748C" w:rsidRPr="002B6A2C" w14:paraId="71D10C08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2B58737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9111BC7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3063701E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3 (21.7-24.4)</w:t>
            </w:r>
          </w:p>
        </w:tc>
      </w:tr>
      <w:tr w:rsidR="00E9748C" w:rsidRPr="002B6A2C" w14:paraId="54D533E3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BC786A3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085259C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7F009807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9 (1.5-2.3)</w:t>
            </w:r>
          </w:p>
        </w:tc>
      </w:tr>
      <w:tr w:rsidR="00E9748C" w:rsidRPr="002B6A2C" w14:paraId="43B59E17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1234624F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EAC382D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FF4217E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7 (0.5-1)</w:t>
            </w:r>
          </w:p>
        </w:tc>
      </w:tr>
      <w:tr w:rsidR="00E9748C" w:rsidRPr="002B6A2C" w14:paraId="74AD6165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297E9E7D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992FBD8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16D496E4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0.9 (0.6-1.2)</w:t>
            </w:r>
          </w:p>
        </w:tc>
      </w:tr>
      <w:tr w:rsidR="00E9748C" w:rsidRPr="002B6A2C" w14:paraId="42061540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A7E6537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1DFDBCD5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A4206A8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1 (0.8-1.4)</w:t>
            </w:r>
          </w:p>
        </w:tc>
      </w:tr>
      <w:tr w:rsidR="00E9748C" w:rsidRPr="002B6A2C" w14:paraId="0CEB0BEA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7E6A1741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70B251B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119B4677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4 (1.1-1.8)</w:t>
            </w:r>
          </w:p>
        </w:tc>
      </w:tr>
      <w:tr w:rsidR="00E9748C" w:rsidRPr="002B6A2C" w14:paraId="3258A0F8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3034CAD4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7455F10B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200D1E85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6 (1.3-2)</w:t>
            </w:r>
          </w:p>
        </w:tc>
      </w:tr>
      <w:tr w:rsidR="00E9748C" w:rsidRPr="002B6A2C" w14:paraId="73388468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0D241CF8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3D780586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4078BEB2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7 (1.4-2.1)</w:t>
            </w:r>
          </w:p>
        </w:tc>
      </w:tr>
      <w:tr w:rsidR="00E9748C" w:rsidRPr="002B6A2C" w14:paraId="6B58E2F1" w14:textId="77777777" w:rsidTr="00310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</w:tcPr>
          <w:p w14:paraId="5A3C9080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</w:tcPr>
          <w:p w14:paraId="60806F1E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3A33ABF7" w14:textId="77777777" w:rsidR="00E9748C" w:rsidRPr="002B6A2C" w:rsidRDefault="00E9748C" w:rsidP="003107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1.8 (1.5-2.2)</w:t>
            </w:r>
          </w:p>
        </w:tc>
      </w:tr>
      <w:tr w:rsidR="00E9748C" w:rsidRPr="002B6A2C" w14:paraId="41F987B2" w14:textId="77777777" w:rsidTr="0031077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FFFFFF" w:themeFill="background1"/>
            <w:noWrap/>
            <w:hideMark/>
          </w:tcPr>
          <w:p w14:paraId="4C072AF1" w14:textId="77777777" w:rsidR="00E9748C" w:rsidRPr="002B6A2C" w:rsidRDefault="00E9748C" w:rsidP="0031077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2B6A2C">
              <w:rPr>
                <w:rFonts w:ascii="Calibri" w:hAnsi="Calibri" w:cs="Calibri"/>
                <w:b w:val="0"/>
                <w:bCs w:val="0"/>
                <w:color w:val="000000"/>
              </w:rPr>
              <w:t>West</w:t>
            </w:r>
          </w:p>
        </w:tc>
        <w:tc>
          <w:tcPr>
            <w:tcW w:w="1125" w:type="dxa"/>
            <w:shd w:val="clear" w:color="auto" w:fill="FFFFFF" w:themeFill="background1"/>
            <w:noWrap/>
            <w:hideMark/>
          </w:tcPr>
          <w:p w14:paraId="4A072EE6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2B6A2C">
              <w:rPr>
                <w:rFonts w:ascii="Calibri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3380" w:type="dxa"/>
            <w:shd w:val="clear" w:color="auto" w:fill="FFFFFF" w:themeFill="background1"/>
            <w:noWrap/>
            <w:vAlign w:val="bottom"/>
          </w:tcPr>
          <w:p w14:paraId="109F151C" w14:textId="77777777" w:rsidR="00E9748C" w:rsidRPr="002B6A2C" w:rsidRDefault="00E9748C" w:rsidP="003107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6A2C">
              <w:rPr>
                <w:rFonts w:ascii="Calibri" w:hAnsi="Calibri" w:cs="Calibri"/>
                <w:color w:val="000000"/>
              </w:rPr>
              <w:t>6.3 (6.1-6.4)</w:t>
            </w:r>
          </w:p>
        </w:tc>
      </w:tr>
    </w:tbl>
    <w:p w14:paraId="7A3928CE" w14:textId="77777777" w:rsidR="007E56DC" w:rsidRDefault="007E56DC"/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9748C"/>
    <w:rsid w:val="007E56DC"/>
    <w:rsid w:val="00B02222"/>
    <w:rsid w:val="00E9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C9781"/>
  <w15:chartTrackingRefBased/>
  <w15:docId w15:val="{AFF1F164-04E9-4ABC-83A1-8BD87BEC6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48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4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48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4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48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4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4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4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4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48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48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48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48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48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4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4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4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4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48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48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48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48C"/>
    <w:rPr>
      <w:b/>
      <w:bCs/>
      <w:smallCaps/>
      <w:color w:val="365F91" w:themeColor="accent1" w:themeShade="BF"/>
      <w:spacing w:val="5"/>
    </w:rPr>
  </w:style>
  <w:style w:type="table" w:customStyle="1" w:styleId="PlainTable15">
    <w:name w:val="Plain Table 15"/>
    <w:basedOn w:val="TableNormal"/>
    <w:next w:val="PlainTable1"/>
    <w:uiPriority w:val="41"/>
    <w:rsid w:val="00E9748C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E974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6</Characters>
  <Application>Microsoft Office Word</Application>
  <DocSecurity>0</DocSecurity>
  <Lines>19</Lines>
  <Paragraphs>5</Paragraphs>
  <ScaleCrop>false</ScaleCrop>
  <Company/>
  <LinksUpToDate>false</LinksUpToDate>
  <CharactersWithSpaces>2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1</cp:revision>
  <dcterms:created xsi:type="dcterms:W3CDTF">2025-01-19T21:10:00Z</dcterms:created>
  <dcterms:modified xsi:type="dcterms:W3CDTF">2025-01-19T21:10:00Z</dcterms:modified>
</cp:coreProperties>
</file>